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FCCF4" w14:textId="3F88281A" w:rsidR="0033653F" w:rsidRDefault="00FB7C6E">
      <w:pPr>
        <w:rPr>
          <w:rFonts w:ascii="Times New Roman" w:hAnsi="Times New Roman"/>
          <w:b/>
          <w:bCs/>
          <w:color w:val="000000" w:themeColor="text1"/>
          <w:sz w:val="24"/>
          <w:lang w:val="en-GB"/>
        </w:rPr>
      </w:pPr>
      <w:r w:rsidRPr="00A13D7F">
        <w:rPr>
          <w:rFonts w:ascii="Times New Roman" w:hAnsi="Times New Roman"/>
          <w:b/>
          <w:bCs/>
          <w:color w:val="000000" w:themeColor="text1"/>
          <w:sz w:val="24"/>
          <w:lang w:val="en-GB"/>
        </w:rPr>
        <w:t>Table S</w:t>
      </w:r>
      <w:r w:rsidR="005427DB">
        <w:rPr>
          <w:rFonts w:ascii="Times New Roman" w:hAnsi="Times New Roman"/>
          <w:b/>
          <w:bCs/>
          <w:color w:val="000000" w:themeColor="text1"/>
          <w:sz w:val="24"/>
          <w:lang w:val="en-GB"/>
        </w:rPr>
        <w:t>1</w:t>
      </w:r>
      <w:r w:rsidRPr="00A13D7F">
        <w:rPr>
          <w:rFonts w:ascii="Times New Roman" w:hAnsi="Times New Roman"/>
          <w:b/>
          <w:bCs/>
          <w:color w:val="000000" w:themeColor="text1"/>
          <w:sz w:val="24"/>
          <w:lang w:val="en-GB"/>
        </w:rPr>
        <w:t>. Primer sequences used in this study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884"/>
        <w:gridCol w:w="3104"/>
        <w:gridCol w:w="3320"/>
      </w:tblGrid>
      <w:tr w:rsidR="00FB7C6E" w:rsidRPr="008C369E" w14:paraId="12A7570E" w14:textId="77777777" w:rsidTr="008C369E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D87EF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Gen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4B088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152553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8C369E">
              <w:rPr>
                <w:sz w:val="20"/>
                <w:szCs w:val="20"/>
                <w:lang w:val="en-GB"/>
              </w:rPr>
              <w:t xml:space="preserve">Forward Primers </w:t>
            </w: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(5'-3')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5CBC6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Reverse Primers (</w:t>
            </w: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5'-3'</w:t>
            </w:r>
            <w:r w:rsidRPr="008C369E">
              <w:rPr>
                <w:sz w:val="20"/>
                <w:szCs w:val="20"/>
                <w:lang w:val="en-GB"/>
              </w:rPr>
              <w:t>)</w:t>
            </w:r>
          </w:p>
        </w:tc>
      </w:tr>
      <w:tr w:rsidR="00FB7C6E" w:rsidRPr="008C369E" w14:paraId="3D1510A1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36BAF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color w:val="000000" w:themeColor="text1"/>
                <w:sz w:val="20"/>
                <w:szCs w:val="20"/>
                <w:lang w:val="en-GB"/>
              </w:rPr>
              <w:t>PHLDA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06E9DF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6ECEC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TCAACCGAAAGGGCAGATCC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FC90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shd w:val="clear" w:color="auto" w:fill="FFFFFF"/>
              </w:rPr>
              <w:t>CAGTGAGGCAAGAGACAGCA</w:t>
            </w:r>
          </w:p>
        </w:tc>
      </w:tr>
      <w:tr w:rsidR="00FB7C6E" w:rsidRPr="008C369E" w14:paraId="7A024230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2BD51D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</w:rPr>
              <w:t>MAF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89BB790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8DDFD3C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CCACAACAAAACTCAGCGC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3748AC2E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shd w:val="clear" w:color="auto" w:fill="FFFFFF"/>
              </w:rPr>
            </w:pPr>
            <w:r w:rsidRPr="008C369E">
              <w:rPr>
                <w:sz w:val="20"/>
                <w:szCs w:val="20"/>
                <w:lang w:val="en-GB"/>
              </w:rPr>
              <w:t>GGGTCATTCGGTCCCAGTTT</w:t>
            </w:r>
          </w:p>
        </w:tc>
      </w:tr>
      <w:tr w:rsidR="00FB7C6E" w:rsidRPr="008C369E" w14:paraId="66005DFF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237B4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sz w:val="20"/>
                <w:szCs w:val="20"/>
              </w:rPr>
              <w:t>IL-1β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70FCF6E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24957D0A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ACCGAGGCTTATGTGCACAT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15EAA674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AGACATCACCAAGCTTTTTTGCT</w:t>
            </w:r>
          </w:p>
        </w:tc>
      </w:tr>
      <w:tr w:rsidR="00FB7C6E" w:rsidRPr="008C369E" w14:paraId="324E9C4C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2DFC5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FEF6421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2DE11E7B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CCTTCTCCACAAACATGTAACAAG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305B1C04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TCACCAGGCAAGTCTCCTCA</w:t>
            </w:r>
          </w:p>
        </w:tc>
      </w:tr>
      <w:tr w:rsidR="00FB7C6E" w:rsidRPr="008C369E" w14:paraId="2D200D2F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ED718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61E7222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  <w:lang w:val="en-GB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090D67F5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  <w:lang w:val="en-GB"/>
              </w:rPr>
            </w:pPr>
            <w:r w:rsidRPr="008C369E">
              <w:rPr>
                <w:color w:val="000000" w:themeColor="text1"/>
                <w:sz w:val="20"/>
                <w:szCs w:val="20"/>
                <w:lang w:val="en-GB"/>
              </w:rPr>
              <w:t>AAAGATGGACTCAACGGTCTC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259E12B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CTTCCAGTCAGAGTGGCACATCTTGAG</w:t>
            </w:r>
          </w:p>
        </w:tc>
      </w:tr>
      <w:tr w:rsidR="00FB7C6E" w:rsidRPr="008C369E" w14:paraId="3198E95B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68064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8C369E">
              <w:rPr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B985EA3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  <w:lang w:val="en-GB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0F7352AF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8C369E">
              <w:rPr>
                <w:color w:val="000000" w:themeColor="text1"/>
                <w:sz w:val="20"/>
                <w:szCs w:val="20"/>
                <w:lang w:val="en-GB"/>
              </w:rPr>
              <w:t>GAAGGTGAAGGTCGGAGTCA</w:t>
            </w:r>
            <w:r w:rsidRPr="008C369E">
              <w:rPr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5637B148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TGGACTCCACGACGTACTCA</w:t>
            </w:r>
          </w:p>
        </w:tc>
      </w:tr>
      <w:tr w:rsidR="00FB7C6E" w:rsidRPr="008C369E" w14:paraId="4C81AC9F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D0580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Fibronect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A08D73F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rFonts w:eastAsiaTheme="minorEastAsia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03633E7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color w:val="000000" w:themeColor="text1"/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AACAAACACTAATGTTAATTGCCC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A71D83F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  <w:lang w:val="en-GB"/>
              </w:rPr>
            </w:pPr>
            <w:r w:rsidRPr="008C369E">
              <w:rPr>
                <w:sz w:val="20"/>
                <w:szCs w:val="20"/>
                <w:lang w:val="en-GB"/>
              </w:rPr>
              <w:t>TCGGGAATCTTCTCTGTCAGC</w:t>
            </w:r>
          </w:p>
        </w:tc>
      </w:tr>
      <w:tr w:rsidR="00FB7C6E" w:rsidRPr="008C369E" w14:paraId="2312B9CD" w14:textId="77777777" w:rsidTr="008C369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83165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Phlda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C1BBD2C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rFonts w:eastAsiaTheme="minorEastAsia"/>
                <w:sz w:val="20"/>
                <w:szCs w:val="20"/>
                <w:lang w:eastAsia="zh-CN"/>
              </w:rPr>
            </w:pPr>
            <w:r w:rsidRPr="008C369E">
              <w:rPr>
                <w:rFonts w:eastAsiaTheme="minorEastAsia"/>
                <w:sz w:val="20"/>
                <w:szCs w:val="20"/>
                <w:lang w:eastAsia="zh-CN"/>
              </w:rPr>
              <w:t>Mic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F34ED6B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sz w:val="20"/>
                <w:szCs w:val="20"/>
              </w:rPr>
              <w:t>GTGATGACGGAGGG</w:t>
            </w:r>
            <w:bookmarkStart w:id="0" w:name="_GoBack"/>
            <w:bookmarkEnd w:id="0"/>
            <w:r w:rsidRPr="008C369E">
              <w:rPr>
                <w:sz w:val="20"/>
                <w:szCs w:val="20"/>
              </w:rPr>
              <w:t>CAAAG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4C84F0B2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sz w:val="20"/>
                <w:szCs w:val="20"/>
              </w:rPr>
              <w:t>CCCTCTTCAGGCAGAGTTGG</w:t>
            </w:r>
          </w:p>
        </w:tc>
      </w:tr>
      <w:tr w:rsidR="00FB7C6E" w:rsidRPr="008C369E" w14:paraId="51F72650" w14:textId="77777777" w:rsidTr="008C369E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EBED9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4859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rFonts w:eastAsiaTheme="minorEastAsia"/>
                <w:sz w:val="20"/>
                <w:szCs w:val="20"/>
                <w:lang w:eastAsia="zh-CN"/>
              </w:rPr>
              <w:t>Mic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05D0B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sz w:val="20"/>
                <w:szCs w:val="20"/>
              </w:rPr>
              <w:t>GGTGAAGGTCGGTGTGAAC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E3941" w14:textId="77777777" w:rsidR="00FB7C6E" w:rsidRPr="008C369E" w:rsidRDefault="00FB7C6E" w:rsidP="0000601B">
            <w:pPr>
              <w:pStyle w:val="NormalWeb"/>
              <w:spacing w:after="240" w:line="360" w:lineRule="atLeast"/>
              <w:rPr>
                <w:sz w:val="20"/>
                <w:szCs w:val="20"/>
              </w:rPr>
            </w:pPr>
            <w:r w:rsidRPr="008C369E">
              <w:rPr>
                <w:sz w:val="20"/>
                <w:szCs w:val="20"/>
              </w:rPr>
              <w:t>GAGTCAATGAAGGGGTCGTTG</w:t>
            </w:r>
          </w:p>
        </w:tc>
      </w:tr>
    </w:tbl>
    <w:p w14:paraId="1E91930A" w14:textId="77777777" w:rsidR="00FB7C6E" w:rsidRPr="00FB7C6E" w:rsidRDefault="00FB7C6E">
      <w:pPr>
        <w:rPr>
          <w:lang w:val="de-DE"/>
        </w:rPr>
      </w:pPr>
    </w:p>
    <w:sectPr w:rsidR="00FB7C6E" w:rsidRPr="00FB7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9AE267" w14:textId="77777777" w:rsidR="001F3C88" w:rsidRDefault="001F3C88" w:rsidP="00FB7C6E">
      <w:r>
        <w:separator/>
      </w:r>
    </w:p>
  </w:endnote>
  <w:endnote w:type="continuationSeparator" w:id="0">
    <w:p w14:paraId="238F5058" w14:textId="77777777" w:rsidR="001F3C88" w:rsidRDefault="001F3C88" w:rsidP="00FB7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1AFED" w14:textId="77777777" w:rsidR="001F3C88" w:rsidRDefault="001F3C88" w:rsidP="00FB7C6E">
      <w:r>
        <w:separator/>
      </w:r>
    </w:p>
  </w:footnote>
  <w:footnote w:type="continuationSeparator" w:id="0">
    <w:p w14:paraId="6EDB7675" w14:textId="77777777" w:rsidR="001F3C88" w:rsidRDefault="001F3C88" w:rsidP="00FB7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A0MDQzM7A0sbQwNDVT0lEKTi0uzszPAykwqgUATOWxEiwAAAA="/>
  </w:docVars>
  <w:rsids>
    <w:rsidRoot w:val="000534B8"/>
    <w:rsid w:val="000534B8"/>
    <w:rsid w:val="001F3C88"/>
    <w:rsid w:val="002B70A0"/>
    <w:rsid w:val="0033653F"/>
    <w:rsid w:val="005427DB"/>
    <w:rsid w:val="006A1CA5"/>
    <w:rsid w:val="008C369E"/>
    <w:rsid w:val="00A156F4"/>
    <w:rsid w:val="00A552B2"/>
    <w:rsid w:val="00FB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E78F91"/>
  <w15:chartTrackingRefBased/>
  <w15:docId w15:val="{B2C09DB1-036E-4BD1-9557-CDE6E245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C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C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C6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B7C6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7C6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Hua, Lei</cp:lastModifiedBy>
  <cp:revision>5</cp:revision>
  <dcterms:created xsi:type="dcterms:W3CDTF">2025-10-12T08:14:00Z</dcterms:created>
  <dcterms:modified xsi:type="dcterms:W3CDTF">2025-11-2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6e6923-cb11-4069-b2ca-fe1cb5fed816</vt:lpwstr>
  </property>
</Properties>
</file>